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6939" w14:textId="3F4E48A8" w:rsidR="00C97A38" w:rsidRDefault="00A262F7" w:rsidP="00C97A38">
      <w:r>
        <w:rPr>
          <w:b/>
          <w:bCs/>
          <w:sz w:val="24"/>
          <w:szCs w:val="24"/>
        </w:rPr>
        <w:t>Multimedia Appendix 1</w:t>
      </w:r>
      <w:r w:rsidR="00EE3F1C">
        <w:rPr>
          <w:b/>
          <w:bCs/>
          <w:sz w:val="24"/>
          <w:szCs w:val="24"/>
        </w:rPr>
        <w:t xml:space="preserve"> - </w:t>
      </w:r>
      <w:r w:rsidR="00C97A38" w:rsidRPr="006F70C9">
        <w:t>Feature description for data extraction</w:t>
      </w:r>
    </w:p>
    <w:p w14:paraId="1441571A" w14:textId="77777777" w:rsidR="008F7436" w:rsidRPr="008F7436" w:rsidRDefault="008F7436" w:rsidP="008F7436">
      <w:pPr>
        <w:spacing w:after="0" w:line="240" w:lineRule="auto"/>
        <w:rPr>
          <w:b/>
          <w:bCs/>
          <w:lang w:val="en-US"/>
        </w:rPr>
      </w:pPr>
      <w:r w:rsidRPr="008F7436">
        <w:rPr>
          <w:b/>
          <w:bCs/>
          <w:lang w:val="en-US"/>
        </w:rPr>
        <w:t>Application meta-data:</w:t>
      </w:r>
    </w:p>
    <w:p w14:paraId="29B74A07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Application name: </w:t>
      </w:r>
      <w:r w:rsidRPr="008F7436">
        <w:rPr>
          <w:lang w:val="en-US"/>
        </w:rPr>
        <w:t>Name of the app as it appears on the store.</w:t>
      </w:r>
    </w:p>
    <w:p w14:paraId="779FB041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Developer: </w:t>
      </w:r>
      <w:r w:rsidRPr="008F7436">
        <w:rPr>
          <w:lang w:val="en-US"/>
        </w:rPr>
        <w:t>Developer names as they appear on the store.</w:t>
      </w:r>
    </w:p>
    <w:p w14:paraId="443992EB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Year of release: </w:t>
      </w:r>
      <w:r w:rsidRPr="008F7436">
        <w:rPr>
          <w:lang w:val="en-US"/>
        </w:rPr>
        <w:t>Release year (on the store or on appfigures.com)</w:t>
      </w:r>
    </w:p>
    <w:p w14:paraId="6FC60B06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Year of last update: </w:t>
      </w:r>
      <w:r w:rsidRPr="008F7436">
        <w:rPr>
          <w:lang w:val="en-US"/>
        </w:rPr>
        <w:t>Most recent update (extracted February 2026; appfigures.com)</w:t>
      </w:r>
    </w:p>
    <w:p w14:paraId="1BA1D43A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Number of downloads: </w:t>
      </w:r>
      <w:r w:rsidRPr="008F7436">
        <w:rPr>
          <w:lang w:val="en-US"/>
        </w:rPr>
        <w:t>Total downloads as of February 2026, (appfigures.com)</w:t>
      </w:r>
    </w:p>
    <w:p w14:paraId="2A57700A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Platform/store: </w:t>
      </w:r>
      <w:r w:rsidRPr="008F7436">
        <w:rPr>
          <w:lang w:val="en-US"/>
        </w:rPr>
        <w:t>iTunes app store, Google Play store, or both.</w:t>
      </w:r>
    </w:p>
    <w:p w14:paraId="77720798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Payment model: </w:t>
      </w:r>
      <w:r w:rsidRPr="008F7436">
        <w:rPr>
          <w:lang w:val="en-US"/>
        </w:rPr>
        <w:t>Payment model for the app as it appears on the store.</w:t>
      </w:r>
    </w:p>
    <w:p w14:paraId="6C9A5BDC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Free</w:t>
      </w:r>
    </w:p>
    <w:p w14:paraId="78C2FAAF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Free with in-app purchases</w:t>
      </w:r>
    </w:p>
    <w:p w14:paraId="6B17FDD6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One-time Purchase</w:t>
      </w:r>
    </w:p>
    <w:p w14:paraId="1271FB19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Purchase with in-app purchases </w:t>
      </w:r>
    </w:p>
    <w:p w14:paraId="39BAA767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>App type</w:t>
      </w:r>
      <w:r w:rsidRPr="008F7436">
        <w:rPr>
          <w:lang w:val="en-US"/>
        </w:rPr>
        <w:t>:</w:t>
      </w:r>
    </w:p>
    <w:p w14:paraId="48B4F289" w14:textId="77777777" w:rsidR="008F7436" w:rsidRPr="008F7436" w:rsidRDefault="008F7436" w:rsidP="008F7436">
      <w:pPr>
        <w:numPr>
          <w:ilvl w:val="1"/>
          <w:numId w:val="7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Primary measurement</w:t>
      </w:r>
    </w:p>
    <w:p w14:paraId="60C93C9F" w14:textId="04575876" w:rsidR="008F7436" w:rsidRPr="008F7436" w:rsidRDefault="008F7436" w:rsidP="008F7436">
      <w:pPr>
        <w:numPr>
          <w:ilvl w:val="1"/>
          <w:numId w:val="7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Aggregator</w:t>
      </w:r>
    </w:p>
    <w:p w14:paraId="23278B36" w14:textId="77777777" w:rsidR="008F7436" w:rsidRPr="008F7436" w:rsidRDefault="008F7436" w:rsidP="008F7436">
      <w:pPr>
        <w:numPr>
          <w:ilvl w:val="1"/>
          <w:numId w:val="7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Hybrid</w:t>
      </w:r>
    </w:p>
    <w:p w14:paraId="3F145C3A" w14:textId="77777777" w:rsidR="008F7436" w:rsidRPr="008F7436" w:rsidRDefault="008F7436" w:rsidP="008F7436">
      <w:pPr>
        <w:numPr>
          <w:ilvl w:val="0"/>
          <w:numId w:val="7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Data storage method: </w:t>
      </w:r>
      <w:r w:rsidRPr="008F7436">
        <w:rPr>
          <w:lang w:val="en-US"/>
        </w:rPr>
        <w:t>What data storage method is given by the developers in the app store.</w:t>
      </w:r>
    </w:p>
    <w:p w14:paraId="0B22ED19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ata not collected</w:t>
      </w:r>
    </w:p>
    <w:p w14:paraId="55EE8B42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ata collected but is encrypted in transit.</w:t>
      </w:r>
    </w:p>
    <w:p w14:paraId="3B613F24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ata collected and is not encrypted in transit.</w:t>
      </w:r>
    </w:p>
    <w:p w14:paraId="1CC00B97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ata collected but not linked to your identity.</w:t>
      </w:r>
    </w:p>
    <w:p w14:paraId="0E896C96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ata collected and linked to your identity.</w:t>
      </w:r>
    </w:p>
    <w:p w14:paraId="491769F8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Collection of both identifiable and non-identifiable data.</w:t>
      </w:r>
    </w:p>
    <w:p w14:paraId="224920C5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Cross-application tracking permitted; identifiable data may be collected.</w:t>
      </w:r>
    </w:p>
    <w:p w14:paraId="6A7AD897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Cross-application tracking permitted; non-identifiable data may be collected. </w:t>
      </w:r>
    </w:p>
    <w:p w14:paraId="05D40D73" w14:textId="77777777" w:rsidR="008F7436" w:rsidRPr="008F743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Cross-application tracking permitted; identifiable and non-identifiable data may be collected.</w:t>
      </w:r>
    </w:p>
    <w:p w14:paraId="33149A2B" w14:textId="77777777" w:rsidR="008F7436" w:rsidRPr="009102B6" w:rsidRDefault="008F7436" w:rsidP="008F7436">
      <w:pPr>
        <w:numPr>
          <w:ilvl w:val="0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No details provided</w:t>
      </w:r>
    </w:p>
    <w:p w14:paraId="5767D24A" w14:textId="77777777" w:rsidR="008F7436" w:rsidRPr="009102B6" w:rsidRDefault="008F7436" w:rsidP="008F7436">
      <w:pPr>
        <w:spacing w:after="0" w:line="240" w:lineRule="auto"/>
        <w:rPr>
          <w:lang w:val="en-US"/>
        </w:rPr>
      </w:pPr>
    </w:p>
    <w:p w14:paraId="762AEFD0" w14:textId="77777777" w:rsidR="008F7436" w:rsidRPr="008F7436" w:rsidRDefault="008F7436" w:rsidP="008F7436">
      <w:pPr>
        <w:spacing w:after="0" w:line="240" w:lineRule="auto"/>
        <w:rPr>
          <w:lang w:val="en-US"/>
        </w:rPr>
      </w:pPr>
    </w:p>
    <w:p w14:paraId="386B2F99" w14:textId="5DD24274" w:rsidR="008F7436" w:rsidRPr="008F7436" w:rsidRDefault="008F7436" w:rsidP="008F7436">
      <w:pPr>
        <w:spacing w:after="0" w:line="240" w:lineRule="auto"/>
        <w:rPr>
          <w:b/>
          <w:bCs/>
          <w:lang w:val="en-US"/>
        </w:rPr>
      </w:pPr>
      <w:r w:rsidRPr="008F7436">
        <w:rPr>
          <w:b/>
          <w:bCs/>
          <w:lang w:val="en-US"/>
        </w:rPr>
        <w:t>HRV Measurement</w:t>
      </w:r>
      <w:r w:rsidR="007D123E">
        <w:rPr>
          <w:b/>
          <w:bCs/>
          <w:lang w:val="en-US"/>
        </w:rPr>
        <w:t xml:space="preserve"> and analysis</w:t>
      </w:r>
      <w:r w:rsidRPr="008F7436">
        <w:rPr>
          <w:b/>
          <w:bCs/>
          <w:lang w:val="en-US"/>
        </w:rPr>
        <w:t>:</w:t>
      </w:r>
    </w:p>
    <w:p w14:paraId="030DE178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Device type: </w:t>
      </w:r>
      <w:r w:rsidRPr="008F7436">
        <w:rPr>
          <w:lang w:val="en-US"/>
        </w:rPr>
        <w:t>Specific device used for measuring HRV as described in the Appstore or website. This includes</w:t>
      </w:r>
    </w:p>
    <w:p w14:paraId="468F66C0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Watch</w:t>
      </w:r>
    </w:p>
    <w:p w14:paraId="0665A966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Ring</w:t>
      </w:r>
    </w:p>
    <w:p w14:paraId="052069C7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Chest strap</w:t>
      </w:r>
    </w:p>
    <w:p w14:paraId="4786A1DA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Phone camera</w:t>
      </w:r>
    </w:p>
    <w:p w14:paraId="12FC08A2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Other (specify)</w:t>
      </w:r>
    </w:p>
    <w:p w14:paraId="69E3D98F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 xml:space="preserve">Sensor Type: </w:t>
      </w:r>
      <w:r w:rsidRPr="008F7436">
        <w:rPr>
          <w:lang w:val="en-US"/>
        </w:rPr>
        <w:t>What is the type of sensor?</w:t>
      </w:r>
    </w:p>
    <w:p w14:paraId="651E3151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PPG: Bluetooth Photoplethysmography sensor</w:t>
      </w:r>
    </w:p>
    <w:p w14:paraId="5256DF9E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ECG: Electrocardiogram sensor</w:t>
      </w:r>
    </w:p>
    <w:p w14:paraId="69CD9F84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SCG: </w:t>
      </w:r>
      <w:proofErr w:type="spellStart"/>
      <w:r w:rsidRPr="008F7436">
        <w:rPr>
          <w:lang w:val="en-US"/>
        </w:rPr>
        <w:t>seismocardiography</w:t>
      </w:r>
      <w:proofErr w:type="spellEnd"/>
      <w:r w:rsidRPr="008F7436">
        <w:rPr>
          <w:lang w:val="en-US"/>
        </w:rPr>
        <w:t xml:space="preserve"> sensor</w:t>
      </w:r>
    </w:p>
    <w:p w14:paraId="106D731B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Multiple sensors/device dependent.</w:t>
      </w:r>
    </w:p>
    <w:p w14:paraId="51E598B7" w14:textId="7B942BC8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>HRV Sensor location:</w:t>
      </w:r>
      <w:r w:rsidRPr="008F7436">
        <w:rPr>
          <w:lang w:val="en-US"/>
        </w:rPr>
        <w:t xml:space="preserve"> Where on the body the device is placed to record HRV (e.g. finger, wrist, chest, ear, or multiple/device dependent).</w:t>
      </w:r>
    </w:p>
    <w:p w14:paraId="70209060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b/>
          <w:bCs/>
          <w:lang w:val="en-US"/>
        </w:rPr>
      </w:pPr>
      <w:r w:rsidRPr="008F7436">
        <w:rPr>
          <w:b/>
          <w:bCs/>
          <w:lang w:val="en-US"/>
        </w:rPr>
        <w:t xml:space="preserve">HRV Measurement protocol: </w:t>
      </w:r>
    </w:p>
    <w:p w14:paraId="2C4FA24B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Recording position (e.g. supine, seated, undefined)</w:t>
      </w:r>
    </w:p>
    <w:p w14:paraId="0611F4FC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lastRenderedPageBreak/>
        <w:t>Time of day</w:t>
      </w:r>
    </w:p>
    <w:p w14:paraId="79F023F0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Standardization procedures (e.g., controlled breathing, resting conditions)  </w:t>
      </w:r>
    </w:p>
    <w:p w14:paraId="0C9F9777" w14:textId="77777777" w:rsidR="008F7436" w:rsidRPr="008F7436" w:rsidRDefault="008F7436" w:rsidP="008F7436">
      <w:pPr>
        <w:numPr>
          <w:ilvl w:val="1"/>
          <w:numId w:val="9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HRV measurement / Recording duration: The description on how long the measurement should be conducted </w:t>
      </w:r>
    </w:p>
    <w:p w14:paraId="61826BA6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b/>
          <w:bCs/>
          <w:lang w:val="en-US"/>
        </w:rPr>
      </w:pPr>
      <w:r w:rsidRPr="008F7436">
        <w:rPr>
          <w:b/>
          <w:bCs/>
          <w:lang w:val="en-US"/>
        </w:rPr>
        <w:t xml:space="preserve">Recording duration: </w:t>
      </w:r>
    </w:p>
    <w:p w14:paraId="63689AB7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 xml:space="preserve">Continuous: measurement is continuously </w:t>
      </w:r>
    </w:p>
    <w:p w14:paraId="3F044F66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Device dependent: duration is dependent on device used</w:t>
      </w:r>
    </w:p>
    <w:p w14:paraId="2366CBA1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Flexible: duration is flexible in time</w:t>
      </w:r>
    </w:p>
    <w:p w14:paraId="399EB595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Long: longer than 5 minutes</w:t>
      </w:r>
    </w:p>
    <w:p w14:paraId="18A8E3A8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Short: around 5 minutes</w:t>
      </w:r>
    </w:p>
    <w:p w14:paraId="2232654C" w14:textId="77777777" w:rsidR="008F7436" w:rsidRPr="008F7436" w:rsidRDefault="008F7436" w:rsidP="008F7436">
      <w:pPr>
        <w:numPr>
          <w:ilvl w:val="2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Ultra-short: shorter than 5 minutes</w:t>
      </w:r>
    </w:p>
    <w:p w14:paraId="0264D01B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>Category data displayed:</w:t>
      </w:r>
      <w:r w:rsidRPr="008F7436">
        <w:rPr>
          <w:lang w:val="en-US"/>
        </w:rPr>
        <w:t xml:space="preserve"> Category of displayed data:</w:t>
      </w:r>
    </w:p>
    <w:p w14:paraId="709057D3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Beat pattern: There is a heartbeat pattern displayed during the measurement</w:t>
      </w:r>
    </w:p>
    <w:p w14:paraId="6C862673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Reference range: the results are compared to a normal (non-personal) range</w:t>
      </w:r>
    </w:p>
    <w:p w14:paraId="717DF0CD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Parameters: The results are detailed HRV parameters</w:t>
      </w:r>
    </w:p>
    <w:p w14:paraId="078BDF63" w14:textId="77777777" w:rsidR="008F7436" w:rsidRPr="008F7436" w:rsidRDefault="008F7436" w:rsidP="008F7436">
      <w:pPr>
        <w:numPr>
          <w:ilvl w:val="1"/>
          <w:numId w:val="8"/>
        </w:numPr>
        <w:spacing w:after="0" w:line="240" w:lineRule="auto"/>
        <w:rPr>
          <w:lang w:val="en-US"/>
        </w:rPr>
      </w:pPr>
      <w:r w:rsidRPr="008F7436">
        <w:rPr>
          <w:lang w:val="en-US"/>
        </w:rPr>
        <w:t>Personal trends: There are individual trends provided</w:t>
      </w:r>
    </w:p>
    <w:p w14:paraId="1C0596A2" w14:textId="77777777" w:rsidR="008F7436" w:rsidRPr="008F743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>Metric domain</w:t>
      </w:r>
      <w:r w:rsidRPr="008F7436">
        <w:rPr>
          <w:lang w:val="en-US"/>
        </w:rPr>
        <w:t xml:space="preserve">: Time domain, frequency-domain, non-linear measurements or combination. </w:t>
      </w:r>
    </w:p>
    <w:p w14:paraId="1D708B23" w14:textId="77777777" w:rsidR="008F7436" w:rsidRPr="009102B6" w:rsidRDefault="008F7436" w:rsidP="008F7436">
      <w:pPr>
        <w:numPr>
          <w:ilvl w:val="0"/>
          <w:numId w:val="9"/>
        </w:numPr>
        <w:spacing w:after="0" w:line="240" w:lineRule="auto"/>
        <w:rPr>
          <w:lang w:val="en-US"/>
        </w:rPr>
      </w:pPr>
      <w:r w:rsidRPr="008F7436">
        <w:rPr>
          <w:b/>
          <w:bCs/>
          <w:lang w:val="en-US"/>
        </w:rPr>
        <w:t>HRV metrics derived:</w:t>
      </w:r>
      <w:r w:rsidRPr="008F7436">
        <w:rPr>
          <w:lang w:val="en-US"/>
        </w:rPr>
        <w:t xml:space="preserve"> What specific HRV metrics are reported by the application.</w:t>
      </w:r>
    </w:p>
    <w:p w14:paraId="1C7C1579" w14:textId="77777777" w:rsidR="009102B6" w:rsidRPr="009102B6" w:rsidRDefault="009102B6" w:rsidP="009102B6">
      <w:pPr>
        <w:spacing w:after="0" w:line="240" w:lineRule="auto"/>
        <w:rPr>
          <w:lang w:val="en-US"/>
        </w:rPr>
      </w:pPr>
    </w:p>
    <w:p w14:paraId="2DFEA4F0" w14:textId="77777777" w:rsidR="009102B6" w:rsidRPr="009102B6" w:rsidRDefault="009102B6" w:rsidP="009102B6">
      <w:pPr>
        <w:spacing w:after="0" w:line="240" w:lineRule="auto"/>
        <w:rPr>
          <w:lang w:val="en-US"/>
        </w:rPr>
      </w:pPr>
    </w:p>
    <w:p w14:paraId="6920DD8E" w14:textId="77777777" w:rsidR="009102B6" w:rsidRPr="009102B6" w:rsidRDefault="009102B6" w:rsidP="009102B6">
      <w:pPr>
        <w:spacing w:after="0" w:line="240" w:lineRule="auto"/>
        <w:rPr>
          <w:lang w:val="en-US"/>
        </w:rPr>
      </w:pPr>
      <w:r w:rsidRPr="009102B6">
        <w:rPr>
          <w:b/>
          <w:bCs/>
          <w:lang w:val="en-US"/>
        </w:rPr>
        <w:t>Additional application features:</w:t>
      </w:r>
      <w:r w:rsidRPr="009102B6">
        <w:rPr>
          <w:lang w:val="en-US"/>
        </w:rPr>
        <w:t xml:space="preserve"> Additional functionality the app may have</w:t>
      </w:r>
    </w:p>
    <w:p w14:paraId="2CE0845A" w14:textId="77777777" w:rsidR="009102B6" w:rsidRPr="009102B6" w:rsidRDefault="009102B6" w:rsidP="009102B6">
      <w:pPr>
        <w:numPr>
          <w:ilvl w:val="0"/>
          <w:numId w:val="10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Self-reported data entry options (e.g., stress, caffeine intake, exercise, notes)</w:t>
      </w:r>
    </w:p>
    <w:p w14:paraId="3C423C86" w14:textId="77777777" w:rsidR="009102B6" w:rsidRPr="009102B6" w:rsidRDefault="009102B6" w:rsidP="009102B6">
      <w:pPr>
        <w:numPr>
          <w:ilvl w:val="0"/>
          <w:numId w:val="10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Reminder functions (availability of measurement reminders if relevant)</w:t>
      </w:r>
    </w:p>
    <w:p w14:paraId="216D4107" w14:textId="77777777" w:rsidR="009102B6" w:rsidRDefault="009102B6" w:rsidP="009102B6">
      <w:pPr>
        <w:numPr>
          <w:ilvl w:val="0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 xml:space="preserve">Scientific evidence: Citation of peer-reviewed scientific validation or theoretical scientific citations </w:t>
      </w:r>
    </w:p>
    <w:p w14:paraId="315A2A47" w14:textId="77777777" w:rsidR="00C164B2" w:rsidRPr="009102B6" w:rsidRDefault="00C164B2" w:rsidP="00C164B2">
      <w:pPr>
        <w:numPr>
          <w:ilvl w:val="0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Feedback features (where relevant), including:</w:t>
      </w:r>
    </w:p>
    <w:p w14:paraId="6B14C1F4" w14:textId="77777777" w:rsidR="00C164B2" w:rsidRPr="009102B6" w:rsidRDefault="00C164B2" w:rsidP="00C164B2">
      <w:pPr>
        <w:numPr>
          <w:ilvl w:val="1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Stress scores</w:t>
      </w:r>
    </w:p>
    <w:p w14:paraId="16619784" w14:textId="77777777" w:rsidR="00C164B2" w:rsidRPr="009102B6" w:rsidRDefault="00C164B2" w:rsidP="00C164B2">
      <w:pPr>
        <w:numPr>
          <w:ilvl w:val="1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Recovery scores</w:t>
      </w:r>
    </w:p>
    <w:p w14:paraId="38FE6FC1" w14:textId="77777777" w:rsidR="00C164B2" w:rsidRPr="009102B6" w:rsidRDefault="00C164B2" w:rsidP="00C164B2">
      <w:pPr>
        <w:numPr>
          <w:ilvl w:val="1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Training recommendations</w:t>
      </w:r>
    </w:p>
    <w:p w14:paraId="14121FEC" w14:textId="77777777" w:rsidR="00C164B2" w:rsidRPr="009102B6" w:rsidRDefault="00C164B2" w:rsidP="00C164B2">
      <w:pPr>
        <w:numPr>
          <w:ilvl w:val="1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Lifestyle advice</w:t>
      </w:r>
    </w:p>
    <w:p w14:paraId="53CE6DE1" w14:textId="4334AD51" w:rsidR="00C164B2" w:rsidRPr="009102B6" w:rsidRDefault="00C164B2" w:rsidP="00C164B2">
      <w:pPr>
        <w:numPr>
          <w:ilvl w:val="1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>Description of algorithms used to generate feedback (if available)</w:t>
      </w:r>
    </w:p>
    <w:p w14:paraId="60D2B4AB" w14:textId="77777777" w:rsidR="009102B6" w:rsidRPr="009102B6" w:rsidRDefault="009102B6" w:rsidP="009102B6">
      <w:pPr>
        <w:numPr>
          <w:ilvl w:val="0"/>
          <w:numId w:val="11"/>
        </w:numPr>
        <w:spacing w:after="0" w:line="240" w:lineRule="auto"/>
        <w:rPr>
          <w:lang w:val="en-US"/>
        </w:rPr>
      </w:pPr>
      <w:r w:rsidRPr="009102B6">
        <w:rPr>
          <w:lang w:val="en-US"/>
        </w:rPr>
        <w:t xml:space="preserve">Export functionality: Is it possible to export the HRV data from the app? </w:t>
      </w:r>
    </w:p>
    <w:p w14:paraId="0E69E3F5" w14:textId="77777777" w:rsidR="009102B6" w:rsidRPr="009102B6" w:rsidRDefault="009102B6" w:rsidP="009102B6">
      <w:pPr>
        <w:spacing w:after="0" w:line="240" w:lineRule="auto"/>
        <w:rPr>
          <w:b/>
          <w:bCs/>
          <w:i/>
          <w:iCs/>
          <w:color w:val="EE0000"/>
          <w:lang w:val="en-US"/>
        </w:rPr>
      </w:pPr>
    </w:p>
    <w:p w14:paraId="2DDEE840" w14:textId="77777777" w:rsidR="009102B6" w:rsidRPr="008F7436" w:rsidRDefault="009102B6" w:rsidP="009102B6">
      <w:pPr>
        <w:spacing w:after="0" w:line="240" w:lineRule="auto"/>
        <w:rPr>
          <w:b/>
          <w:bCs/>
          <w:i/>
          <w:iCs/>
          <w:color w:val="EE0000"/>
          <w:lang w:val="en-US"/>
        </w:rPr>
      </w:pPr>
    </w:p>
    <w:p w14:paraId="01967FBB" w14:textId="77777777" w:rsidR="008F7436" w:rsidRPr="008F7436" w:rsidRDefault="008F7436" w:rsidP="008F7436">
      <w:pPr>
        <w:spacing w:after="0" w:line="240" w:lineRule="auto"/>
        <w:rPr>
          <w:b/>
          <w:bCs/>
          <w:color w:val="EE0000"/>
          <w:lang w:val="en-US"/>
        </w:rPr>
      </w:pPr>
    </w:p>
    <w:p w14:paraId="683F0415" w14:textId="77777777" w:rsidR="008F7436" w:rsidRPr="008F7436" w:rsidRDefault="008F7436" w:rsidP="008F7436">
      <w:pPr>
        <w:spacing w:after="0" w:line="240" w:lineRule="auto"/>
        <w:rPr>
          <w:b/>
          <w:bCs/>
          <w:color w:val="EE0000"/>
          <w:lang w:val="en-US"/>
        </w:rPr>
      </w:pPr>
    </w:p>
    <w:sectPr w:rsidR="008F7436" w:rsidRPr="008F7436" w:rsidSect="008F743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3577F"/>
    <w:multiLevelType w:val="hybridMultilevel"/>
    <w:tmpl w:val="52C6EB56"/>
    <w:lvl w:ilvl="0" w:tplc="9ABED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776307A">
      <w:start w:val="1"/>
      <w:numFmt w:val="lowerLetter"/>
      <w:lvlText w:val="%2."/>
      <w:lvlJc w:val="left"/>
      <w:pPr>
        <w:ind w:left="1440" w:hanging="360"/>
      </w:pPr>
    </w:lvl>
    <w:lvl w:ilvl="2" w:tplc="41D2A028" w:tentative="1">
      <w:start w:val="1"/>
      <w:numFmt w:val="lowerRoman"/>
      <w:lvlText w:val="%3."/>
      <w:lvlJc w:val="right"/>
      <w:pPr>
        <w:ind w:left="2160" w:hanging="180"/>
      </w:pPr>
    </w:lvl>
    <w:lvl w:ilvl="3" w:tplc="A78E849C" w:tentative="1">
      <w:start w:val="1"/>
      <w:numFmt w:val="decimal"/>
      <w:lvlText w:val="%4."/>
      <w:lvlJc w:val="left"/>
      <w:pPr>
        <w:ind w:left="2880" w:hanging="360"/>
      </w:pPr>
    </w:lvl>
    <w:lvl w:ilvl="4" w:tplc="D416DE84" w:tentative="1">
      <w:start w:val="1"/>
      <w:numFmt w:val="lowerLetter"/>
      <w:lvlText w:val="%5."/>
      <w:lvlJc w:val="left"/>
      <w:pPr>
        <w:ind w:left="3600" w:hanging="360"/>
      </w:pPr>
    </w:lvl>
    <w:lvl w:ilvl="5" w:tplc="2AF8DCB6" w:tentative="1">
      <w:start w:val="1"/>
      <w:numFmt w:val="lowerRoman"/>
      <w:lvlText w:val="%6."/>
      <w:lvlJc w:val="right"/>
      <w:pPr>
        <w:ind w:left="4320" w:hanging="180"/>
      </w:pPr>
    </w:lvl>
    <w:lvl w:ilvl="6" w:tplc="EB500216" w:tentative="1">
      <w:start w:val="1"/>
      <w:numFmt w:val="decimal"/>
      <w:lvlText w:val="%7."/>
      <w:lvlJc w:val="left"/>
      <w:pPr>
        <w:ind w:left="5040" w:hanging="360"/>
      </w:pPr>
    </w:lvl>
    <w:lvl w:ilvl="7" w:tplc="3D928AA0" w:tentative="1">
      <w:start w:val="1"/>
      <w:numFmt w:val="lowerLetter"/>
      <w:lvlText w:val="%8."/>
      <w:lvlJc w:val="left"/>
      <w:pPr>
        <w:ind w:left="5760" w:hanging="360"/>
      </w:pPr>
    </w:lvl>
    <w:lvl w:ilvl="8" w:tplc="B0228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86B39"/>
    <w:multiLevelType w:val="multilevel"/>
    <w:tmpl w:val="59CA2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830896"/>
    <w:multiLevelType w:val="hybridMultilevel"/>
    <w:tmpl w:val="3F864E4E"/>
    <w:lvl w:ilvl="0" w:tplc="2D2A099A">
      <w:start w:val="1"/>
      <w:numFmt w:val="decimal"/>
      <w:lvlText w:val="%1."/>
      <w:lvlJc w:val="left"/>
      <w:pPr>
        <w:ind w:left="1210" w:hanging="360"/>
      </w:pPr>
      <w:rPr>
        <w:rFonts w:hint="default"/>
        <w:b w:val="0"/>
        <w:bCs/>
      </w:rPr>
    </w:lvl>
    <w:lvl w:ilvl="1" w:tplc="18090019" w:tentative="1">
      <w:start w:val="1"/>
      <w:numFmt w:val="lowerLetter"/>
      <w:lvlText w:val="%2."/>
      <w:lvlJc w:val="left"/>
      <w:pPr>
        <w:ind w:left="1570" w:hanging="360"/>
      </w:pPr>
    </w:lvl>
    <w:lvl w:ilvl="2" w:tplc="1809001B" w:tentative="1">
      <w:start w:val="1"/>
      <w:numFmt w:val="lowerRoman"/>
      <w:lvlText w:val="%3."/>
      <w:lvlJc w:val="right"/>
      <w:pPr>
        <w:ind w:left="2290" w:hanging="180"/>
      </w:pPr>
    </w:lvl>
    <w:lvl w:ilvl="3" w:tplc="1809000F" w:tentative="1">
      <w:start w:val="1"/>
      <w:numFmt w:val="decimal"/>
      <w:lvlText w:val="%4."/>
      <w:lvlJc w:val="left"/>
      <w:pPr>
        <w:ind w:left="3010" w:hanging="360"/>
      </w:pPr>
    </w:lvl>
    <w:lvl w:ilvl="4" w:tplc="18090019" w:tentative="1">
      <w:start w:val="1"/>
      <w:numFmt w:val="lowerLetter"/>
      <w:lvlText w:val="%5."/>
      <w:lvlJc w:val="left"/>
      <w:pPr>
        <w:ind w:left="3730" w:hanging="360"/>
      </w:pPr>
    </w:lvl>
    <w:lvl w:ilvl="5" w:tplc="1809001B" w:tentative="1">
      <w:start w:val="1"/>
      <w:numFmt w:val="lowerRoman"/>
      <w:lvlText w:val="%6."/>
      <w:lvlJc w:val="right"/>
      <w:pPr>
        <w:ind w:left="4450" w:hanging="180"/>
      </w:pPr>
    </w:lvl>
    <w:lvl w:ilvl="6" w:tplc="1809000F" w:tentative="1">
      <w:start w:val="1"/>
      <w:numFmt w:val="decimal"/>
      <w:lvlText w:val="%7."/>
      <w:lvlJc w:val="left"/>
      <w:pPr>
        <w:ind w:left="5170" w:hanging="360"/>
      </w:pPr>
    </w:lvl>
    <w:lvl w:ilvl="7" w:tplc="18090019" w:tentative="1">
      <w:start w:val="1"/>
      <w:numFmt w:val="lowerLetter"/>
      <w:lvlText w:val="%8."/>
      <w:lvlJc w:val="left"/>
      <w:pPr>
        <w:ind w:left="5890" w:hanging="360"/>
      </w:pPr>
    </w:lvl>
    <w:lvl w:ilvl="8" w:tplc="1809001B" w:tentative="1">
      <w:start w:val="1"/>
      <w:numFmt w:val="lowerRoman"/>
      <w:lvlText w:val="%9."/>
      <w:lvlJc w:val="right"/>
      <w:pPr>
        <w:ind w:left="6610" w:hanging="180"/>
      </w:pPr>
    </w:lvl>
  </w:abstractNum>
  <w:abstractNum w:abstractNumId="3" w15:restartNumberingAfterBreak="0">
    <w:nsid w:val="33B56C1D"/>
    <w:multiLevelType w:val="hybridMultilevel"/>
    <w:tmpl w:val="7242ACC4"/>
    <w:lvl w:ilvl="0" w:tplc="A2368C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101894"/>
    <w:multiLevelType w:val="hybridMultilevel"/>
    <w:tmpl w:val="4308155E"/>
    <w:lvl w:ilvl="0" w:tplc="A2368C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A0902"/>
    <w:multiLevelType w:val="multilevel"/>
    <w:tmpl w:val="72FA5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5F3533"/>
    <w:multiLevelType w:val="hybridMultilevel"/>
    <w:tmpl w:val="2A1AA07A"/>
    <w:lvl w:ilvl="0" w:tplc="FD76643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D766434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55C03F5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02E615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8420AC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FDEC0F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B52E30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AA6859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61C5A7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A60540"/>
    <w:multiLevelType w:val="hybridMultilevel"/>
    <w:tmpl w:val="59404C92"/>
    <w:lvl w:ilvl="0" w:tplc="2D2A099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18090019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98955083">
    <w:abstractNumId w:val="0"/>
  </w:num>
  <w:num w:numId="2" w16cid:durableId="1970628195">
    <w:abstractNumId w:val="6"/>
  </w:num>
  <w:num w:numId="3" w16cid:durableId="15205107">
    <w:abstractNumId w:val="3"/>
  </w:num>
  <w:num w:numId="4" w16cid:durableId="1787845472">
    <w:abstractNumId w:val="4"/>
  </w:num>
  <w:num w:numId="5" w16cid:durableId="1316686714">
    <w:abstractNumId w:val="7"/>
  </w:num>
  <w:num w:numId="6" w16cid:durableId="1602907801">
    <w:abstractNumId w:val="2"/>
  </w:num>
  <w:num w:numId="7" w16cid:durableId="6852112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27375385">
    <w:abstractNumId w:val="6"/>
  </w:num>
  <w:num w:numId="9" w16cid:durableId="7663166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160195392">
    <w:abstractNumId w:val="1"/>
  </w:num>
  <w:num w:numId="11" w16cid:durableId="4798810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38"/>
    <w:rsid w:val="00014DBD"/>
    <w:rsid w:val="00032AB0"/>
    <w:rsid w:val="000F6847"/>
    <w:rsid w:val="00101338"/>
    <w:rsid w:val="00127040"/>
    <w:rsid w:val="0013752D"/>
    <w:rsid w:val="00184E4C"/>
    <w:rsid w:val="00191D92"/>
    <w:rsid w:val="001970C8"/>
    <w:rsid w:val="001C1E1B"/>
    <w:rsid w:val="001C2C22"/>
    <w:rsid w:val="001D2B41"/>
    <w:rsid w:val="001E75E8"/>
    <w:rsid w:val="001F4E82"/>
    <w:rsid w:val="00234A6F"/>
    <w:rsid w:val="00237F0F"/>
    <w:rsid w:val="00282B19"/>
    <w:rsid w:val="002922B1"/>
    <w:rsid w:val="002C1684"/>
    <w:rsid w:val="002C1C29"/>
    <w:rsid w:val="002D0D19"/>
    <w:rsid w:val="002F2794"/>
    <w:rsid w:val="00301858"/>
    <w:rsid w:val="003018AE"/>
    <w:rsid w:val="0030622C"/>
    <w:rsid w:val="00322342"/>
    <w:rsid w:val="003369D4"/>
    <w:rsid w:val="003448FB"/>
    <w:rsid w:val="00362607"/>
    <w:rsid w:val="00375AE9"/>
    <w:rsid w:val="003B3125"/>
    <w:rsid w:val="003B3500"/>
    <w:rsid w:val="003B633B"/>
    <w:rsid w:val="00411AB9"/>
    <w:rsid w:val="00416941"/>
    <w:rsid w:val="00425AAD"/>
    <w:rsid w:val="004745A8"/>
    <w:rsid w:val="00484CDF"/>
    <w:rsid w:val="004940D9"/>
    <w:rsid w:val="004A4CDE"/>
    <w:rsid w:val="004C56CD"/>
    <w:rsid w:val="0053659D"/>
    <w:rsid w:val="005A2A60"/>
    <w:rsid w:val="00604E46"/>
    <w:rsid w:val="006318F0"/>
    <w:rsid w:val="0067677D"/>
    <w:rsid w:val="006A7AC6"/>
    <w:rsid w:val="006C2967"/>
    <w:rsid w:val="006C7415"/>
    <w:rsid w:val="006F676E"/>
    <w:rsid w:val="00736430"/>
    <w:rsid w:val="00782440"/>
    <w:rsid w:val="007C172D"/>
    <w:rsid w:val="007D123E"/>
    <w:rsid w:val="008B2F86"/>
    <w:rsid w:val="008B5E83"/>
    <w:rsid w:val="008D3C64"/>
    <w:rsid w:val="008E3575"/>
    <w:rsid w:val="008F7436"/>
    <w:rsid w:val="00907448"/>
    <w:rsid w:val="009102B6"/>
    <w:rsid w:val="00953A64"/>
    <w:rsid w:val="00977A79"/>
    <w:rsid w:val="0098005C"/>
    <w:rsid w:val="009B0328"/>
    <w:rsid w:val="009B301D"/>
    <w:rsid w:val="00A173C9"/>
    <w:rsid w:val="00A2187C"/>
    <w:rsid w:val="00A262F7"/>
    <w:rsid w:val="00A5410F"/>
    <w:rsid w:val="00A62B44"/>
    <w:rsid w:val="00A66975"/>
    <w:rsid w:val="00A74C1C"/>
    <w:rsid w:val="00AB5C26"/>
    <w:rsid w:val="00AC4DAE"/>
    <w:rsid w:val="00AD00C2"/>
    <w:rsid w:val="00AD5805"/>
    <w:rsid w:val="00B033C7"/>
    <w:rsid w:val="00B34C32"/>
    <w:rsid w:val="00B4648B"/>
    <w:rsid w:val="00B920FF"/>
    <w:rsid w:val="00B97893"/>
    <w:rsid w:val="00BE6A2E"/>
    <w:rsid w:val="00C164B2"/>
    <w:rsid w:val="00C21034"/>
    <w:rsid w:val="00C21521"/>
    <w:rsid w:val="00C30BE0"/>
    <w:rsid w:val="00C53E54"/>
    <w:rsid w:val="00C83663"/>
    <w:rsid w:val="00C97A38"/>
    <w:rsid w:val="00CB7BFD"/>
    <w:rsid w:val="00D366BE"/>
    <w:rsid w:val="00D57B67"/>
    <w:rsid w:val="00D61EA4"/>
    <w:rsid w:val="00DA7463"/>
    <w:rsid w:val="00DB4659"/>
    <w:rsid w:val="00DB4854"/>
    <w:rsid w:val="00DC2369"/>
    <w:rsid w:val="00DE72D9"/>
    <w:rsid w:val="00DF513A"/>
    <w:rsid w:val="00E314BD"/>
    <w:rsid w:val="00E76245"/>
    <w:rsid w:val="00EB511F"/>
    <w:rsid w:val="00EE399D"/>
    <w:rsid w:val="00EE3F1C"/>
    <w:rsid w:val="00F003E2"/>
    <w:rsid w:val="00F403DB"/>
    <w:rsid w:val="00F710B4"/>
    <w:rsid w:val="00F714D7"/>
    <w:rsid w:val="00F93F23"/>
    <w:rsid w:val="00F958B8"/>
    <w:rsid w:val="00FA5224"/>
    <w:rsid w:val="00FC10FA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449B"/>
  <w15:chartTrackingRefBased/>
  <w15:docId w15:val="{12501D0D-BCD3-4C39-A707-64424F51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3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6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6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6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6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6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6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607"/>
    <w:rPr>
      <w:rFonts w:ascii="Calibri" w:eastAsiaTheme="majorEastAsia" w:hAnsi="Calibri" w:cstheme="majorBidi"/>
      <w:i/>
      <w:iCs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607"/>
    <w:rPr>
      <w:rFonts w:ascii="Calibri" w:eastAsiaTheme="majorEastAsia" w:hAnsi="Calibri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607"/>
    <w:rPr>
      <w:rFonts w:ascii="Calibri" w:eastAsiaTheme="majorEastAsia" w:hAnsi="Calibri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607"/>
    <w:rPr>
      <w:rFonts w:ascii="Calibri" w:eastAsiaTheme="majorEastAsia" w:hAnsi="Calibri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607"/>
    <w:rPr>
      <w:rFonts w:ascii="Calibri" w:eastAsiaTheme="majorEastAsia" w:hAnsi="Calibri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26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60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6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3626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607"/>
    <w:rPr>
      <w:rFonts w:eastAsiaTheme="minorHAnsi"/>
      <w:i/>
      <w:iCs/>
      <w:color w:val="404040" w:themeColor="text1" w:themeTint="BF"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607"/>
    <w:rPr>
      <w:rFonts w:ascii="Calibri" w:eastAsia="Times New Roman" w:hAnsi="Calibri" w:cs="Times New Roman"/>
      <w:i/>
      <w:iCs/>
      <w:color w:val="2F5496" w:themeColor="accent1" w:themeShade="BF"/>
      <w:kern w:val="0"/>
      <w:lang w:val="en-GB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626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6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7A38"/>
    <w:rPr>
      <w:rFonts w:eastAsiaTheme="minorHAnsi"/>
      <w:sz w:val="22"/>
      <w:szCs w:val="22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38"/>
    <w:rPr>
      <w:rFonts w:eastAsia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11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77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9">
    <w:name w:val="xl19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0">
    <w:name w:val="xl20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2">
    <w:name w:val="xl22"/>
    <w:basedOn w:val="Normal"/>
    <w:rsid w:val="00484CDF"/>
    <w:pPr>
      <w:shd w:val="clear" w:color="000000" w:fill="FDF1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3">
    <w:name w:val="xl23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5">
    <w:name w:val="xl2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6"/>
      <w:szCs w:val="16"/>
      <w14:ligatures w14:val="none"/>
    </w:rPr>
  </w:style>
  <w:style w:type="paragraph" w:customStyle="1" w:styleId="xl29">
    <w:name w:val="xl29"/>
    <w:basedOn w:val="Normal"/>
    <w:rsid w:val="00484CD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0">
    <w:name w:val="xl30"/>
    <w:basedOn w:val="Normal"/>
    <w:rsid w:val="00484CDF"/>
    <w:pPr>
      <w:shd w:val="clear" w:color="000000" w:fill="FDC3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31">
    <w:name w:val="xl31"/>
    <w:basedOn w:val="Normal"/>
    <w:rsid w:val="00484CDF"/>
    <w:pP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color w:val="467886"/>
      <w:kern w:val="0"/>
      <w:sz w:val="16"/>
      <w:szCs w:val="16"/>
      <w14:ligatures w14:val="none"/>
    </w:rPr>
  </w:style>
  <w:style w:type="paragraph" w:customStyle="1" w:styleId="xl32">
    <w:name w:val="xl32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3">
    <w:name w:val="xl33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4">
    <w:name w:val="xl34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5">
    <w:name w:val="xl3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1D1D1F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967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930140-c09d-4b16-9ae7-c2c72b8c0b59" xsi:nil="true"/>
    <lcf76f155ced4ddcb4097134ff3c332f xmlns="6aebeabd-a492-4dff-86fe-7973fc7ff5a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44707A4AAA34189B09038FDCD8AF5" ma:contentTypeVersion="11" ma:contentTypeDescription="Create a new document." ma:contentTypeScope="" ma:versionID="1bab50518c52056d7ee76aa3dbed0c11">
  <xsd:schema xmlns:xsd="http://www.w3.org/2001/XMLSchema" xmlns:xs="http://www.w3.org/2001/XMLSchema" xmlns:p="http://schemas.microsoft.com/office/2006/metadata/properties" xmlns:ns2="6aebeabd-a492-4dff-86fe-7973fc7ff5ae" xmlns:ns3="9a930140-c09d-4b16-9ae7-c2c72b8c0b59" targetNamespace="http://schemas.microsoft.com/office/2006/metadata/properties" ma:root="true" ma:fieldsID="a70365a633a815dc30656e4f0ba089cc" ns2:_="" ns3:_="">
    <xsd:import namespace="6aebeabd-a492-4dff-86fe-7973fc7ff5ae"/>
    <xsd:import namespace="9a930140-c09d-4b16-9ae7-c2c72b8c0b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beabd-a492-4dff-86fe-7973fc7ff5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749147-0fee-4e86-adbe-3f8c5bf305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140-c09d-4b16-9ae7-c2c72b8c0b5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03d4691-6eda-4d3a-a3f5-26a3eadd950b}" ma:internalName="TaxCatchAll" ma:showField="CatchAllData" ma:web="9a930140-c09d-4b16-9ae7-c2c72b8c0b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837FD1-539B-4D1A-9FB4-86AC88EA70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3E40B7-C126-41D6-8645-9BCD620F4AFF}">
  <ds:schemaRefs>
    <ds:schemaRef ds:uri="http://schemas.microsoft.com/office/2006/metadata/properties"/>
    <ds:schemaRef ds:uri="http://schemas.microsoft.com/office/infopath/2007/PartnerControls"/>
    <ds:schemaRef ds:uri="9a930140-c09d-4b16-9ae7-c2c72b8c0b59"/>
    <ds:schemaRef ds:uri="6aebeabd-a492-4dff-86fe-7973fc7ff5ae"/>
  </ds:schemaRefs>
</ds:datastoreItem>
</file>

<file path=customXml/itemProps3.xml><?xml version="1.0" encoding="utf-8"?>
<ds:datastoreItem xmlns:ds="http://schemas.openxmlformats.org/officeDocument/2006/customXml" ds:itemID="{25706690-ED71-4FB7-9496-296BC1533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ebeabd-a492-4dff-86fe-7973fc7ff5ae"/>
    <ds:schemaRef ds:uri="9a930140-c09d-4b16-9ae7-c2c72b8c0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Jager</dc:creator>
  <cp:keywords/>
  <dc:description/>
  <cp:lastModifiedBy>Eline De Jager</cp:lastModifiedBy>
  <cp:revision>98</cp:revision>
  <cp:lastPrinted>2025-06-17T16:19:00Z</cp:lastPrinted>
  <dcterms:created xsi:type="dcterms:W3CDTF">2025-06-17T08:58:00Z</dcterms:created>
  <dcterms:modified xsi:type="dcterms:W3CDTF">2026-03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44707A4AAA34189B09038FDCD8AF5</vt:lpwstr>
  </property>
  <property fmtid="{D5CDD505-2E9C-101B-9397-08002B2CF9AE}" pid="3" name="MediaServiceImageTags">
    <vt:lpwstr/>
  </property>
</Properties>
</file>